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4941"/>
        <w:gridCol w:w="2094"/>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9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Where Evidenced</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3</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 Data source, study desig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 Data source, study design, data analysis</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 case definition, data analysi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 data analysis</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94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 data source, data analysi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9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ethods – data analysi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case defini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case defini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 data analysi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 all section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 all sections</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 all section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9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c) If relevant, consider translating estimates of relative risk into absolute risk for a meaningful time period</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1 P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2, P3, P4, P5, P6</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ootnote,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1T15:21:00Z</dcterms:created>
  <dc:creator>pplouffe</dc:creator>
  <dc:description/>
  <cp:keywords/>
  <dc:language>en-US</dc:language>
  <cp:lastModifiedBy>Thompson, Andrew</cp:lastModifiedBy>
  <cp:lastPrinted>2007-09-19T10:02:00Z</cp:lastPrinted>
  <dcterms:modified xsi:type="dcterms:W3CDTF">2016-09-20T12:2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